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4716"/>
        <w:gridCol w:w="1674"/>
      </w:tblGrid>
      <w:tr w:rsidR="002D20EB" w:rsidRPr="002D20EB" w:rsidTr="00FF50CE">
        <w:tc>
          <w:tcPr>
            <w:tcW w:w="75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0EB" w:rsidRDefault="002D20EB" w:rsidP="002D20EB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S1 </w:t>
            </w:r>
            <w:r w:rsidR="00D24E11">
              <w:rPr>
                <w:rFonts w:asciiTheme="minorHAnsi" w:hAnsiTheme="minorHAnsi" w:cstheme="minorHAnsi"/>
                <w:b/>
              </w:rPr>
              <w:t>Table.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</w:rPr>
              <w:t xml:space="preserve"> Characteristics of tumor/non-tumor pairs</w:t>
            </w:r>
          </w:p>
          <w:p w:rsidR="002D20EB" w:rsidRPr="002D20EB" w:rsidRDefault="002D20EB" w:rsidP="00BF271A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(</w:t>
            </w:r>
            <w:r w:rsidR="00BF271A">
              <w:rPr>
                <w:rFonts w:asciiTheme="minorHAnsi" w:hAnsiTheme="minorHAnsi" w:cstheme="minorHAnsi"/>
                <w:b/>
              </w:rPr>
              <w:t>provided</w:t>
            </w:r>
            <w:r>
              <w:rPr>
                <w:rFonts w:asciiTheme="minorHAnsi" w:hAnsiTheme="minorHAnsi" w:cstheme="minorHAnsi"/>
                <w:b/>
              </w:rPr>
              <w:t xml:space="preserve"> by CHTN)</w:t>
            </w:r>
          </w:p>
        </w:tc>
      </w:tr>
      <w:tr w:rsidR="009B23C6" w:rsidRPr="002D20EB" w:rsidTr="00FF50CE"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B23C6" w:rsidRPr="002D20EB" w:rsidRDefault="00FF50CE" w:rsidP="00AF014A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D20EB">
              <w:rPr>
                <w:rFonts w:asciiTheme="minorHAnsi" w:hAnsiTheme="minorHAnsi" w:cstheme="minorHAnsi"/>
                <w:b/>
              </w:rPr>
              <w:t>S</w:t>
            </w:r>
            <w:r w:rsidR="009B23C6" w:rsidRPr="002D20EB">
              <w:rPr>
                <w:rFonts w:asciiTheme="minorHAnsi" w:hAnsiTheme="minorHAnsi" w:cstheme="minorHAnsi"/>
                <w:b/>
              </w:rPr>
              <w:t>pecimen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="009B23C6" w:rsidRPr="002D20EB">
              <w:rPr>
                <w:rFonts w:asciiTheme="minorHAnsi" w:hAnsiTheme="minorHAnsi" w:cstheme="minorHAnsi"/>
                <w:b/>
              </w:rPr>
              <w:t>pair</w:t>
            </w:r>
            <w:r>
              <w:rPr>
                <w:rFonts w:asciiTheme="minorHAnsi" w:hAnsiTheme="minorHAnsi" w:cstheme="minorHAnsi"/>
                <w:b/>
              </w:rPr>
              <w:t xml:space="preserve"> #</w:t>
            </w:r>
          </w:p>
        </w:tc>
        <w:tc>
          <w:tcPr>
            <w:tcW w:w="471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B23C6" w:rsidRPr="002D20EB" w:rsidRDefault="009B23C6" w:rsidP="002D20EB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D20EB">
              <w:rPr>
                <w:rFonts w:asciiTheme="minorHAnsi" w:hAnsiTheme="minorHAnsi" w:cstheme="minorHAnsi"/>
                <w:b/>
              </w:rPr>
              <w:t>Specimen type</w:t>
            </w:r>
          </w:p>
        </w:tc>
        <w:tc>
          <w:tcPr>
            <w:tcW w:w="16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B23C6" w:rsidRPr="002D20EB" w:rsidRDefault="009B23C6" w:rsidP="002D20EB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D20EB">
              <w:rPr>
                <w:rFonts w:asciiTheme="minorHAnsi" w:hAnsiTheme="minorHAnsi" w:cstheme="minorHAnsi"/>
                <w:b/>
              </w:rPr>
              <w:t>Age/sex/race</w:t>
            </w:r>
          </w:p>
        </w:tc>
      </w:tr>
      <w:tr w:rsidR="009B23C6" w:rsidRPr="002D20EB" w:rsidTr="00FF50CE">
        <w:tc>
          <w:tcPr>
            <w:tcW w:w="1188" w:type="dxa"/>
            <w:tcBorders>
              <w:top w:val="single" w:sz="18" w:space="0" w:color="auto"/>
            </w:tcBorders>
            <w:vAlign w:val="center"/>
          </w:tcPr>
          <w:p w:rsidR="009B23C6" w:rsidRPr="002D20EB" w:rsidRDefault="009B23C6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716" w:type="dxa"/>
            <w:tcBorders>
              <w:top w:val="single" w:sz="18" w:space="0" w:color="auto"/>
            </w:tcBorders>
          </w:tcPr>
          <w:p w:rsidR="009B23C6" w:rsidRPr="002D20EB" w:rsidRDefault="00600D60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</w:t>
            </w:r>
            <w:r w:rsidR="009B23C6" w:rsidRPr="002D20EB">
              <w:rPr>
                <w:rFonts w:asciiTheme="minorHAnsi" w:hAnsiTheme="minorHAnsi" w:cstheme="minorHAnsi"/>
                <w:sz w:val="20"/>
                <w:szCs w:val="20"/>
              </w:rPr>
              <w:t>alignant lung carcinoma/</w:t>
            </w: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adenocarcinoma</w:t>
            </w:r>
          </w:p>
          <w:p w:rsidR="00600D60" w:rsidRPr="002D20EB" w:rsidRDefault="00600D60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  <w:tcBorders>
              <w:top w:val="single" w:sz="18" w:space="0" w:color="auto"/>
            </w:tcBorders>
          </w:tcPr>
          <w:p w:rsidR="009B23C6" w:rsidRPr="002D20EB" w:rsidRDefault="00600D60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3/F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716" w:type="dxa"/>
          </w:tcPr>
          <w:p w:rsidR="00600D60" w:rsidRPr="002D20EB" w:rsidRDefault="00600D60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9B23C6" w:rsidRPr="002D20EB" w:rsidRDefault="00600D60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600D60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59/F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716" w:type="dxa"/>
          </w:tcPr>
          <w:p w:rsidR="00600D60" w:rsidRPr="002D20EB" w:rsidRDefault="00600D60" w:rsidP="00600D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9B23C6" w:rsidRPr="002D20EB" w:rsidRDefault="00600D60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600D60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55/F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4716" w:type="dxa"/>
          </w:tcPr>
          <w:p w:rsidR="00600D60" w:rsidRPr="002D20EB" w:rsidRDefault="00600D60" w:rsidP="00600D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9B23C6" w:rsidRPr="002D20EB" w:rsidRDefault="00600D60" w:rsidP="00600D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600D60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1/F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716" w:type="dxa"/>
          </w:tcPr>
          <w:p w:rsidR="003917DF" w:rsidRPr="002D20EB" w:rsidRDefault="003917DF" w:rsidP="003917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9B23C6" w:rsidRPr="002D20EB" w:rsidRDefault="003917DF" w:rsidP="003917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3917DF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1//M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716" w:type="dxa"/>
          </w:tcPr>
          <w:p w:rsidR="009B23C6" w:rsidRPr="002D20EB" w:rsidRDefault="003917DF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malignant cell carcinoma/mucinous adenocarcinoma</w:t>
            </w:r>
          </w:p>
          <w:p w:rsidR="003917DF" w:rsidRPr="002D20EB" w:rsidRDefault="003917DF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3917DF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46/F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4716" w:type="dxa"/>
          </w:tcPr>
          <w:p w:rsidR="003917DF" w:rsidRPr="002D20EB" w:rsidRDefault="003917DF" w:rsidP="003917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9B23C6" w:rsidRPr="002D20EB" w:rsidRDefault="003917DF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3917DF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7/M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9B23C6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benign lung normal</w:t>
            </w:r>
          </w:p>
        </w:tc>
        <w:tc>
          <w:tcPr>
            <w:tcW w:w="1674" w:type="dxa"/>
          </w:tcPr>
          <w:p w:rsidR="009B23C6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1/M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9B23C6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6/M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9B23C6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1/F/W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9B23C6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1/F/B</w:t>
            </w:r>
          </w:p>
        </w:tc>
      </w:tr>
      <w:tr w:rsidR="009B23C6" w:rsidRPr="002D20EB" w:rsidTr="002D20EB">
        <w:tc>
          <w:tcPr>
            <w:tcW w:w="1188" w:type="dxa"/>
            <w:vAlign w:val="center"/>
          </w:tcPr>
          <w:p w:rsidR="009B23C6" w:rsidRPr="002D20EB" w:rsidRDefault="00600D60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9B23C6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9B23C6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6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4716" w:type="dxa"/>
          </w:tcPr>
          <w:p w:rsidR="0058360A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58360A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3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5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8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 xml:space="preserve">1) malignant lung carcinoma/squamous cell </w:t>
            </w:r>
          </w:p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4/M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2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4716" w:type="dxa"/>
          </w:tcPr>
          <w:p w:rsidR="0058360A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58360A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diseased lung (emphysema)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57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4716" w:type="dxa"/>
          </w:tcPr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/adenocarcinoma</w:t>
            </w:r>
          </w:p>
          <w:p w:rsidR="0058360A" w:rsidRPr="002D20EB" w:rsidRDefault="0058360A" w:rsidP="005836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diseased lung (emphysema)</w:t>
            </w:r>
          </w:p>
        </w:tc>
        <w:tc>
          <w:tcPr>
            <w:tcW w:w="1674" w:type="dxa"/>
          </w:tcPr>
          <w:p w:rsidR="0058360A" w:rsidRPr="002D20EB" w:rsidRDefault="0058360A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70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4716" w:type="dxa"/>
          </w:tcPr>
          <w:p w:rsidR="0058360A" w:rsidRPr="002D20EB" w:rsidRDefault="0058360A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</w:t>
            </w:r>
          </w:p>
          <w:p w:rsidR="002D20EB" w:rsidRPr="002D20EB" w:rsidRDefault="002D20EB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2D20EB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82/F/W</w:t>
            </w:r>
          </w:p>
        </w:tc>
      </w:tr>
      <w:tr w:rsidR="0058360A" w:rsidRPr="002D20EB" w:rsidTr="002D20EB">
        <w:tc>
          <w:tcPr>
            <w:tcW w:w="1188" w:type="dxa"/>
            <w:vAlign w:val="center"/>
          </w:tcPr>
          <w:p w:rsidR="0058360A" w:rsidRPr="002D20EB" w:rsidRDefault="0058360A" w:rsidP="002D20E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4716" w:type="dxa"/>
          </w:tcPr>
          <w:p w:rsidR="0058360A" w:rsidRPr="002D20EB" w:rsidRDefault="002D20EB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1) malignant lung carcinoma</w:t>
            </w:r>
          </w:p>
          <w:p w:rsidR="002D20EB" w:rsidRPr="002D20EB" w:rsidRDefault="002D20EB" w:rsidP="00711E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2) normal lung</w:t>
            </w:r>
          </w:p>
        </w:tc>
        <w:tc>
          <w:tcPr>
            <w:tcW w:w="1674" w:type="dxa"/>
          </w:tcPr>
          <w:p w:rsidR="0058360A" w:rsidRPr="002D20EB" w:rsidRDefault="002D20EB" w:rsidP="002D20EB">
            <w:pPr>
              <w:ind w:left="306"/>
              <w:rPr>
                <w:rFonts w:asciiTheme="minorHAnsi" w:hAnsiTheme="minorHAnsi" w:cstheme="minorHAnsi"/>
                <w:sz w:val="20"/>
                <w:szCs w:val="20"/>
              </w:rPr>
            </w:pPr>
            <w:r w:rsidRPr="002D20EB">
              <w:rPr>
                <w:rFonts w:asciiTheme="minorHAnsi" w:hAnsiTheme="minorHAnsi" w:cstheme="minorHAnsi"/>
                <w:sz w:val="20"/>
                <w:szCs w:val="20"/>
              </w:rPr>
              <w:t>69/F/W</w:t>
            </w:r>
          </w:p>
        </w:tc>
      </w:tr>
    </w:tbl>
    <w:p w:rsidR="00290517" w:rsidRDefault="00290517"/>
    <w:sectPr w:rsidR="00290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89E" w:rsidRDefault="0088389E" w:rsidP="00BF271A">
      <w:r>
        <w:separator/>
      </w:r>
    </w:p>
  </w:endnote>
  <w:endnote w:type="continuationSeparator" w:id="0">
    <w:p w:rsidR="0088389E" w:rsidRDefault="0088389E" w:rsidP="00BF2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89E" w:rsidRDefault="0088389E" w:rsidP="00BF271A">
      <w:r>
        <w:separator/>
      </w:r>
    </w:p>
  </w:footnote>
  <w:footnote w:type="continuationSeparator" w:id="0">
    <w:p w:rsidR="0088389E" w:rsidRDefault="0088389E" w:rsidP="00BF2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C6"/>
    <w:rsid w:val="00290517"/>
    <w:rsid w:val="002D20EB"/>
    <w:rsid w:val="002D4BD3"/>
    <w:rsid w:val="003917DF"/>
    <w:rsid w:val="003F1E63"/>
    <w:rsid w:val="00497EB4"/>
    <w:rsid w:val="0058360A"/>
    <w:rsid w:val="00600D60"/>
    <w:rsid w:val="006B326A"/>
    <w:rsid w:val="0088389E"/>
    <w:rsid w:val="009B23C6"/>
    <w:rsid w:val="00A33762"/>
    <w:rsid w:val="00AF014A"/>
    <w:rsid w:val="00B07591"/>
    <w:rsid w:val="00BF271A"/>
    <w:rsid w:val="00D24E11"/>
    <w:rsid w:val="00EA55DF"/>
    <w:rsid w:val="00F37C63"/>
    <w:rsid w:val="00F51AE5"/>
    <w:rsid w:val="00FE059B"/>
    <w:rsid w:val="00FF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17D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B23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BF27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F271A"/>
    <w:rPr>
      <w:sz w:val="24"/>
      <w:szCs w:val="24"/>
    </w:rPr>
  </w:style>
  <w:style w:type="paragraph" w:styleId="Footer">
    <w:name w:val="footer"/>
    <w:basedOn w:val="Normal"/>
    <w:link w:val="FooterChar"/>
    <w:rsid w:val="00BF2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F271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17D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B23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BF27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F271A"/>
    <w:rPr>
      <w:sz w:val="24"/>
      <w:szCs w:val="24"/>
    </w:rPr>
  </w:style>
  <w:style w:type="paragraph" w:styleId="Footer">
    <w:name w:val="footer"/>
    <w:basedOn w:val="Normal"/>
    <w:link w:val="FooterChar"/>
    <w:rsid w:val="00BF2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F271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5D771-DB5C-447D-9768-7FDF7056E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jerset</dc:creator>
  <cp:keywords/>
  <dc:description/>
  <cp:lastModifiedBy>Ruth Gjerset</cp:lastModifiedBy>
  <cp:revision>2</cp:revision>
  <dcterms:created xsi:type="dcterms:W3CDTF">2015-04-07T21:09:00Z</dcterms:created>
  <dcterms:modified xsi:type="dcterms:W3CDTF">2015-04-07T21:09:00Z</dcterms:modified>
</cp:coreProperties>
</file>